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C0E41" w14:textId="77777777" w:rsidR="0029156B" w:rsidRDefault="0029156B" w:rsidP="0029156B">
      <w:pPr>
        <w:rPr>
          <w:b/>
          <w:bCs/>
        </w:rPr>
      </w:pPr>
    </w:p>
    <w:p w14:paraId="755BBE4F" w14:textId="33A1D3DF" w:rsidR="0029156B" w:rsidRDefault="0029156B" w:rsidP="0029156B">
      <w:pPr>
        <w:rPr>
          <w:color w:val="333333"/>
        </w:rPr>
      </w:pPr>
      <w:r w:rsidRPr="00FB640C">
        <w:rPr>
          <w:b/>
          <w:bCs/>
        </w:rPr>
        <w:t>eTable 1.</w:t>
      </w:r>
      <w:r>
        <w:t xml:space="preserve"> </w:t>
      </w:r>
      <w:r>
        <w:rPr>
          <w:color w:val="333333"/>
        </w:rPr>
        <w:t>Gender differences in medical students’ responses (</w:t>
      </w:r>
      <w:r w:rsidR="000A69AF">
        <w:rPr>
          <w:color w:val="333333"/>
        </w:rPr>
        <w:t>Median</w:t>
      </w:r>
      <w:r>
        <w:rPr>
          <w:color w:val="333333"/>
        </w:rPr>
        <w:t xml:space="preserve"> and </w:t>
      </w:r>
      <w:r w:rsidR="000A69AF">
        <w:rPr>
          <w:color w:val="333333"/>
        </w:rPr>
        <w:t>IQR</w:t>
      </w:r>
      <w:r>
        <w:rPr>
          <w:color w:val="333333"/>
        </w:rPr>
        <w:t>)</w:t>
      </w:r>
    </w:p>
    <w:p w14:paraId="5BA0CFB6" w14:textId="77777777" w:rsidR="0029156B" w:rsidRPr="00FB640C" w:rsidRDefault="0029156B" w:rsidP="0029156B">
      <w:pPr>
        <w:rPr>
          <w:color w:val="333333"/>
        </w:rPr>
      </w:pPr>
    </w:p>
    <w:tbl>
      <w:tblPr>
        <w:tblStyle w:val="2"/>
        <w:tblW w:w="9270" w:type="dxa"/>
        <w:tblInd w:w="-95" w:type="dxa"/>
        <w:tblLayout w:type="fixed"/>
        <w:tblLook w:val="0400" w:firstRow="0" w:lastRow="0" w:firstColumn="0" w:lastColumn="0" w:noHBand="0" w:noVBand="1"/>
      </w:tblPr>
      <w:tblGrid>
        <w:gridCol w:w="1354"/>
        <w:gridCol w:w="3056"/>
        <w:gridCol w:w="2880"/>
        <w:gridCol w:w="1980"/>
      </w:tblGrid>
      <w:tr w:rsidR="0029156B" w14:paraId="5FD6F2B2" w14:textId="77777777" w:rsidTr="007E23DF">
        <w:trPr>
          <w:trHeight w:val="335"/>
        </w:trPr>
        <w:tc>
          <w:tcPr>
            <w:tcW w:w="13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D726D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uestion</w:t>
            </w:r>
          </w:p>
        </w:tc>
        <w:tc>
          <w:tcPr>
            <w:tcW w:w="59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B9C5D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dical Students</w:t>
            </w:r>
          </w:p>
          <w:p w14:paraId="5D1A4A50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1D78C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 w:rsidR="0029156B" w14:paraId="1E03C5FB" w14:textId="77777777" w:rsidTr="007E23DF">
        <w:trPr>
          <w:trHeight w:val="671"/>
        </w:trPr>
        <w:tc>
          <w:tcPr>
            <w:tcW w:w="135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97286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B730B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le</w:t>
            </w:r>
            <w:r>
              <w:rPr>
                <w:b/>
                <w:color w:val="000000"/>
              </w:rPr>
              <w:br/>
              <w:t>(n=3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94A36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emale</w:t>
            </w:r>
            <w:r>
              <w:rPr>
                <w:b/>
                <w:color w:val="000000"/>
              </w:rPr>
              <w:br/>
              <w:t>(n=45)</w:t>
            </w:r>
          </w:p>
        </w:tc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0AB97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</w:tr>
      <w:tr w:rsidR="0029156B" w14:paraId="25E21B3D" w14:textId="77777777" w:rsidTr="007E23DF">
        <w:trPr>
          <w:trHeight w:val="335"/>
        </w:trPr>
        <w:tc>
          <w:tcPr>
            <w:tcW w:w="135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CEE70F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1</w:t>
            </w: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82D8C1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BC247B2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53A80" w14:textId="77777777" w:rsidR="0029156B" w:rsidRDefault="0029156B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29156B" w14:paraId="4C39C851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3BCBB9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7036CE0" w14:textId="36C43841" w:rsidR="0029156B" w:rsidRDefault="000A69AF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 (4-5)</w:t>
            </w: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7479CF" w14:textId="28FBE93E" w:rsidR="0029156B" w:rsidRDefault="000A69AF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455D41">
              <w:rPr>
                <w:color w:val="000000"/>
              </w:rPr>
              <w:t>.0</w:t>
            </w:r>
            <w:r>
              <w:rPr>
                <w:color w:val="000000"/>
              </w:rPr>
              <w:t xml:space="preserve"> (4</w:t>
            </w:r>
            <w:r w:rsidR="00455D41">
              <w:rPr>
                <w:color w:val="000000"/>
              </w:rPr>
              <w:t>.0</w:t>
            </w:r>
            <w:r>
              <w:rPr>
                <w:color w:val="000000"/>
              </w:rPr>
              <w:t>-5</w:t>
            </w:r>
            <w:r w:rsidR="00455D41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1C905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29156B" w14:paraId="02215DE4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C69CDF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17D01DC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3BD2F83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47F38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29156B" w14:paraId="2370EE12" w14:textId="77777777" w:rsidTr="007E23DF">
        <w:trPr>
          <w:trHeight w:val="335"/>
        </w:trPr>
        <w:tc>
          <w:tcPr>
            <w:tcW w:w="135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1B9F6F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FC05A97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60279A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C0321" w14:textId="297C85A1" w:rsidR="0029156B" w:rsidRDefault="00455D41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29156B" w14:paraId="7F7A96F9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69DD4A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5B34EC" w14:textId="7EF3689B" w:rsidR="0029156B" w:rsidRDefault="00455D41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 (4.0-5.0)</w:t>
            </w: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0A4829" w14:textId="34ACD801" w:rsidR="0029156B" w:rsidRDefault="00455D41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 (4.0-5.0</w:t>
            </w:r>
            <w:r w:rsidR="0029156B">
              <w:rPr>
                <w:color w:val="000000"/>
              </w:rPr>
              <w:t>)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EFB47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29156B" w14:paraId="34998631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FED9E7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FA3347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48E2C1E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F6884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29156B" w14:paraId="6A6DF25D" w14:textId="77777777" w:rsidTr="007E23DF">
        <w:trPr>
          <w:trHeight w:val="335"/>
        </w:trPr>
        <w:tc>
          <w:tcPr>
            <w:tcW w:w="135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DD18F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1D0091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AB7533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BDF2F" w14:textId="7ECA2758" w:rsidR="0029156B" w:rsidRDefault="00455D41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29156B" w14:paraId="1D8161C6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7CBAE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4D8949" w14:textId="5574F6C2" w:rsidR="0029156B" w:rsidRDefault="00455D41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 (3.0-</w:t>
            </w:r>
            <w:r w:rsidR="0029156B">
              <w:rPr>
                <w:color w:val="000000"/>
              </w:rPr>
              <w:t>4.3)</w:t>
            </w: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987C67" w14:textId="3C01C4E0" w:rsidR="0029156B" w:rsidRDefault="00455D41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 (4.0-5.0</w:t>
            </w:r>
            <w:r w:rsidR="0029156B">
              <w:rPr>
                <w:color w:val="000000"/>
              </w:rPr>
              <w:t>)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94ECF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29156B" w14:paraId="7E336E67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0A51A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1A8473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B581DD9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DE127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29156B" w14:paraId="3141BB16" w14:textId="77777777" w:rsidTr="007E23DF">
        <w:trPr>
          <w:trHeight w:val="335"/>
        </w:trPr>
        <w:tc>
          <w:tcPr>
            <w:tcW w:w="135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F7270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4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75E078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3134C1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1D62A" w14:textId="42541B84" w:rsidR="0029156B" w:rsidRDefault="00455D41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29156B" w14:paraId="08CFFF1D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30CD0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CFF6EE4" w14:textId="7D9E865E" w:rsidR="0029156B" w:rsidRDefault="00455D41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 (4.0-5.0</w:t>
            </w:r>
            <w:r w:rsidR="0029156B">
              <w:rPr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4DE6D0" w14:textId="559BF463" w:rsidR="0029156B" w:rsidRDefault="00455D41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  <w:r w:rsidR="0029156B">
              <w:rPr>
                <w:color w:val="000000"/>
              </w:rPr>
              <w:t xml:space="preserve"> (4.0, 4.5)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C8610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29156B" w14:paraId="0BF681D0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AB335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39D085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01571C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78A04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29156B" w14:paraId="02654BD8" w14:textId="77777777" w:rsidTr="007E23DF">
        <w:trPr>
          <w:trHeight w:val="335"/>
        </w:trPr>
        <w:tc>
          <w:tcPr>
            <w:tcW w:w="135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ED18C" w14:textId="77777777" w:rsidR="0029156B" w:rsidRDefault="0029156B" w:rsidP="007E23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5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199831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F04958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AA1FE" w14:textId="372B5E35" w:rsidR="0029156B" w:rsidRDefault="00CC002D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29156B" w14:paraId="45D0A0BF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B4449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175B72" w14:textId="4510ADDF" w:rsidR="0029156B" w:rsidRDefault="00CC002D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 (3.0-5.0</w:t>
            </w:r>
            <w:r w:rsidR="0029156B">
              <w:rPr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1BF45C" w14:textId="61B2D5CF" w:rsidR="0029156B" w:rsidRDefault="00CC002D" w:rsidP="007E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 (4.0- 5.0</w:t>
            </w:r>
            <w:r w:rsidR="0029156B">
              <w:rPr>
                <w:color w:val="000000"/>
              </w:rPr>
              <w:t>)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A385A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29156B" w14:paraId="0E9E78F2" w14:textId="77777777" w:rsidTr="007E23DF">
        <w:trPr>
          <w:trHeight w:val="335"/>
        </w:trPr>
        <w:tc>
          <w:tcPr>
            <w:tcW w:w="13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3A73C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30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239F8F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D070B" w14:textId="77777777" w:rsidR="0029156B" w:rsidRDefault="0029156B" w:rsidP="007E23D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3FF85" w14:textId="77777777" w:rsidR="0029156B" w:rsidRDefault="0029156B" w:rsidP="007E2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</w:tbl>
    <w:p w14:paraId="70929768" w14:textId="77777777" w:rsidR="0029156B" w:rsidRDefault="0029156B" w:rsidP="0029156B">
      <w:pPr>
        <w:spacing w:line="480" w:lineRule="auto"/>
      </w:pPr>
    </w:p>
    <w:p w14:paraId="52FB0E77" w14:textId="77777777" w:rsidR="00782D5F" w:rsidRDefault="00124815">
      <w:bookmarkStart w:id="0" w:name="_GoBack"/>
      <w:bookmarkEnd w:id="0"/>
    </w:p>
    <w:sectPr w:rsidR="00782D5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56B"/>
    <w:rsid w:val="000A69AF"/>
    <w:rsid w:val="00124815"/>
    <w:rsid w:val="0029156B"/>
    <w:rsid w:val="00455D41"/>
    <w:rsid w:val="008218FE"/>
    <w:rsid w:val="00CB2F2B"/>
    <w:rsid w:val="00CC002D"/>
    <w:rsid w:val="00CE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74F42"/>
  <w15:chartTrackingRefBased/>
  <w15:docId w15:val="{4A5B2850-7FE6-CA4C-B0EA-974747BAD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5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29156B"/>
    <w:rPr>
      <w:rFonts w:ascii="Times New Roman" w:eastAsia="Times New Roman" w:hAnsi="Times New Roman" w:cs="Times New Roma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Roshal</dc:creator>
  <cp:keywords/>
  <dc:description/>
  <cp:lastModifiedBy>Petrova, Anna</cp:lastModifiedBy>
  <cp:revision>2</cp:revision>
  <dcterms:created xsi:type="dcterms:W3CDTF">2020-12-12T02:39:00Z</dcterms:created>
  <dcterms:modified xsi:type="dcterms:W3CDTF">2020-12-12T02:39:00Z</dcterms:modified>
</cp:coreProperties>
</file>